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C80A4" w14:textId="26EE2148" w:rsidR="009A11D8" w:rsidRPr="003C4FA9" w:rsidRDefault="009A11D8" w:rsidP="00007784">
      <w:pPr>
        <w:spacing w:after="0" w:line="360" w:lineRule="auto"/>
        <w:ind w:left="0" w:firstLine="0"/>
        <w:rPr>
          <w:b/>
          <w:szCs w:val="24"/>
        </w:rPr>
      </w:pPr>
      <w:r w:rsidRPr="003C4FA9">
        <w:rPr>
          <w:b/>
          <w:szCs w:val="24"/>
        </w:rPr>
        <w:t>Supplement File 1</w:t>
      </w:r>
    </w:p>
    <w:p w14:paraId="63AFFC67" w14:textId="69E993A0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b/>
          <w:szCs w:val="24"/>
        </w:rPr>
        <w:t>Sepsis-2 criteria</w:t>
      </w:r>
      <w:r w:rsidRPr="003C4FA9">
        <w:rPr>
          <w:szCs w:val="24"/>
        </w:rPr>
        <w:t xml:space="preserve"> </w:t>
      </w:r>
      <w:r w:rsidRPr="00007784">
        <w:rPr>
          <w:szCs w:val="24"/>
          <w:vertAlign w:val="superscript"/>
        </w:rPr>
        <w:t>1</w:t>
      </w:r>
    </w:p>
    <w:p w14:paraId="7172D9C0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1) Systolic blood pressure &lt; 90 mmHg, mean arterial pressure &lt; 65 mmHg, or decreased blood pressure &gt; 40 mmHg</w:t>
      </w:r>
    </w:p>
    <w:p w14:paraId="5E188EE3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2) Serum creatinine level &gt; 2.0 mg/dL or diuresis &lt; 0.5 mL/kg/h</w:t>
      </w:r>
    </w:p>
    <w:p w14:paraId="6F2E8948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3) Total bilirubin count &gt; 2.0 mg/dL</w:t>
      </w:r>
    </w:p>
    <w:p w14:paraId="675581CB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4) Platelet count &lt; 100,000 cells/mm3</w:t>
      </w:r>
    </w:p>
    <w:p w14:paraId="566145A7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5) Arterial lactate level &gt; 2 mmol/L</w:t>
      </w:r>
    </w:p>
    <w:p w14:paraId="6CB9E9A3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6) Prothrombin time-international normalized ratio &gt; 1.5</w:t>
      </w:r>
    </w:p>
    <w:p w14:paraId="3345077B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  <w:r w:rsidRPr="003C4FA9">
        <w:rPr>
          <w:szCs w:val="24"/>
        </w:rPr>
        <w:t>7) Arterial hypoxemia (PaO2/FIO2) &lt;200 with pneumonia or PaO2/FIO2 &lt; 250 without pneumonia</w:t>
      </w:r>
    </w:p>
    <w:p w14:paraId="06587DB9" w14:textId="77777777" w:rsidR="009A11D8" w:rsidRPr="003C4FA9" w:rsidRDefault="009A11D8" w:rsidP="00007784">
      <w:pPr>
        <w:spacing w:after="0" w:line="360" w:lineRule="auto"/>
        <w:ind w:left="0" w:firstLine="0"/>
        <w:rPr>
          <w:szCs w:val="24"/>
        </w:rPr>
      </w:pPr>
    </w:p>
    <w:p w14:paraId="0BDBDBFB" w14:textId="48B4C06D" w:rsidR="009A11D8" w:rsidRPr="003C4FA9" w:rsidRDefault="009A11D8" w:rsidP="00007784">
      <w:pPr>
        <w:spacing w:after="0" w:line="360" w:lineRule="auto"/>
        <w:ind w:left="0" w:firstLine="0"/>
        <w:rPr>
          <w:b/>
          <w:bCs/>
          <w:szCs w:val="24"/>
        </w:rPr>
      </w:pPr>
      <w:r w:rsidRPr="003C4FA9">
        <w:rPr>
          <w:rFonts w:hint="eastAsia"/>
          <w:b/>
          <w:bCs/>
          <w:szCs w:val="24"/>
        </w:rPr>
        <w:t>R</w:t>
      </w:r>
      <w:r w:rsidRPr="003C4FA9">
        <w:rPr>
          <w:b/>
          <w:bCs/>
          <w:szCs w:val="24"/>
        </w:rPr>
        <w:t>eference</w:t>
      </w:r>
    </w:p>
    <w:p w14:paraId="0BC462C7" w14:textId="2DB58FFE" w:rsidR="004A01F5" w:rsidRPr="003C4FA9" w:rsidRDefault="009A11D8" w:rsidP="00007784">
      <w:pPr>
        <w:numPr>
          <w:ilvl w:val="0"/>
          <w:numId w:val="1"/>
        </w:numPr>
        <w:spacing w:after="0" w:line="360" w:lineRule="auto"/>
        <w:ind w:left="450"/>
        <w:rPr>
          <w:szCs w:val="24"/>
        </w:rPr>
      </w:pPr>
      <w:r w:rsidRPr="003C4FA9">
        <w:rPr>
          <w:szCs w:val="24"/>
        </w:rPr>
        <w:t xml:space="preserve">Levy MM, Fink MP, Marshall JC, </w:t>
      </w:r>
      <w:r w:rsidR="00D422BB">
        <w:rPr>
          <w:szCs w:val="24"/>
        </w:rPr>
        <w:t>et</w:t>
      </w:r>
      <w:r w:rsidR="0081292A">
        <w:rPr>
          <w:szCs w:val="24"/>
        </w:rPr>
        <w:t xml:space="preserve"> </w:t>
      </w:r>
      <w:r w:rsidR="00D422BB">
        <w:rPr>
          <w:szCs w:val="24"/>
        </w:rPr>
        <w:t xml:space="preserve">al. </w:t>
      </w:r>
      <w:r w:rsidRPr="003C4FA9">
        <w:rPr>
          <w:szCs w:val="24"/>
        </w:rPr>
        <w:t>International Sepsis Definitions Conference</w:t>
      </w:r>
      <w:r w:rsidR="0081292A">
        <w:rPr>
          <w:szCs w:val="24"/>
        </w:rPr>
        <w:t>.</w:t>
      </w:r>
      <w:r w:rsidRPr="003C4FA9">
        <w:rPr>
          <w:szCs w:val="24"/>
        </w:rPr>
        <w:t xml:space="preserve"> 2001 SCCM/ESICM/ACCP/ATS/SIS International Sepsis Definitions Conference. Intensive Care Med </w:t>
      </w:r>
      <w:r w:rsidR="0081292A">
        <w:rPr>
          <w:szCs w:val="24"/>
        </w:rPr>
        <w:t>2003;</w:t>
      </w:r>
      <w:r w:rsidRPr="003C4FA9">
        <w:rPr>
          <w:szCs w:val="24"/>
        </w:rPr>
        <w:t>29:530</w:t>
      </w:r>
      <w:r w:rsidR="0081292A">
        <w:rPr>
          <w:szCs w:val="24"/>
        </w:rPr>
        <w:t>–</w:t>
      </w:r>
      <w:r w:rsidRPr="003C4FA9">
        <w:rPr>
          <w:szCs w:val="24"/>
        </w:rPr>
        <w:t>538. https://doi.org/10.1007/s00134-003-1662-x.</w:t>
      </w:r>
    </w:p>
    <w:sectPr w:rsidR="004A01F5" w:rsidRPr="003C4FA9" w:rsidSect="00007784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87A315" w14:textId="77777777" w:rsidR="00626C79" w:rsidRDefault="00626C79" w:rsidP="003C4FA9">
      <w:pPr>
        <w:spacing w:after="0" w:line="240" w:lineRule="auto"/>
      </w:pPr>
      <w:r>
        <w:separator/>
      </w:r>
    </w:p>
  </w:endnote>
  <w:endnote w:type="continuationSeparator" w:id="0">
    <w:p w14:paraId="4C5B1DBF" w14:textId="77777777" w:rsidR="00626C79" w:rsidRDefault="00626C79" w:rsidP="003C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9BEBE" w14:textId="77777777" w:rsidR="00626C79" w:rsidRDefault="00626C79" w:rsidP="003C4FA9">
      <w:pPr>
        <w:spacing w:after="0" w:line="240" w:lineRule="auto"/>
      </w:pPr>
      <w:r>
        <w:separator/>
      </w:r>
    </w:p>
  </w:footnote>
  <w:footnote w:type="continuationSeparator" w:id="0">
    <w:p w14:paraId="041A8EC2" w14:textId="77777777" w:rsidR="00626C79" w:rsidRDefault="00626C79" w:rsidP="003C4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2C78EA"/>
    <w:multiLevelType w:val="hybridMultilevel"/>
    <w:tmpl w:val="0130D430"/>
    <w:lvl w:ilvl="0" w:tplc="08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D8"/>
    <w:rsid w:val="00007784"/>
    <w:rsid w:val="00294755"/>
    <w:rsid w:val="003C4FA9"/>
    <w:rsid w:val="004206AD"/>
    <w:rsid w:val="004376F4"/>
    <w:rsid w:val="004737FF"/>
    <w:rsid w:val="004A01F5"/>
    <w:rsid w:val="00507A41"/>
    <w:rsid w:val="0062066E"/>
    <w:rsid w:val="00626C79"/>
    <w:rsid w:val="00634E04"/>
    <w:rsid w:val="00713587"/>
    <w:rsid w:val="0081292A"/>
    <w:rsid w:val="00857B28"/>
    <w:rsid w:val="0099474B"/>
    <w:rsid w:val="009A11D8"/>
    <w:rsid w:val="00A9017A"/>
    <w:rsid w:val="00B42CBE"/>
    <w:rsid w:val="00C05D0B"/>
    <w:rsid w:val="00C830DF"/>
    <w:rsid w:val="00D422BB"/>
    <w:rsid w:val="00FC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41EF4"/>
  <w15:chartTrackingRefBased/>
  <w15:docId w15:val="{0BAEB1E5-9D75-4042-919F-B5D2E4C1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11D8"/>
    <w:pPr>
      <w:spacing w:after="416" w:line="265" w:lineRule="auto"/>
      <w:ind w:left="1708" w:right="1" w:hanging="10"/>
      <w:jc w:val="both"/>
    </w:pPr>
    <w:rPr>
      <w:rFonts w:ascii="Times New Roman" w:eastAsia="Times New Roman" w:hAnsi="Times New Roman" w:cs="Times New Roman"/>
      <w:color w:val="000000"/>
      <w:sz w:val="24"/>
      <w:lang w:val="en-US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A11D8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9A11D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9A11D8"/>
    <w:rPr>
      <w:rFonts w:ascii="Times New Roman" w:eastAsia="Times New Roman" w:hAnsi="Times New Roman" w:cs="Times New Roman"/>
      <w:color w:val="000000"/>
      <w:sz w:val="20"/>
      <w:szCs w:val="20"/>
      <w:lang w:val="en-US" w:eastAsia="en-IN"/>
    </w:rPr>
  </w:style>
  <w:style w:type="paragraph" w:styleId="a6">
    <w:name w:val="Balloon Text"/>
    <w:basedOn w:val="a"/>
    <w:link w:val="a7"/>
    <w:uiPriority w:val="99"/>
    <w:semiHidden/>
    <w:unhideWhenUsed/>
    <w:rsid w:val="009A1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A11D8"/>
    <w:rPr>
      <w:rFonts w:ascii="Segoe UI" w:eastAsia="Times New Roman" w:hAnsi="Segoe UI" w:cs="Segoe UI"/>
      <w:color w:val="000000"/>
      <w:sz w:val="18"/>
      <w:szCs w:val="18"/>
      <w:lang w:val="en-US" w:eastAsia="en-IN"/>
    </w:rPr>
  </w:style>
  <w:style w:type="character" w:styleId="a8">
    <w:name w:val="Hyperlink"/>
    <w:basedOn w:val="a0"/>
    <w:uiPriority w:val="99"/>
    <w:unhideWhenUsed/>
    <w:rsid w:val="009A11D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A11D8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3C4FA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C4FA9"/>
    <w:rPr>
      <w:rFonts w:ascii="Times New Roman" w:eastAsia="Times New Roman" w:hAnsi="Times New Roman" w:cs="Times New Roman"/>
      <w:color w:val="000000"/>
      <w:sz w:val="24"/>
      <w:lang w:val="en-US" w:eastAsia="en-IN"/>
    </w:rPr>
  </w:style>
  <w:style w:type="paragraph" w:styleId="ac">
    <w:name w:val="footer"/>
    <w:basedOn w:val="a"/>
    <w:link w:val="ad"/>
    <w:uiPriority w:val="99"/>
    <w:unhideWhenUsed/>
    <w:rsid w:val="003C4FA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C4FA9"/>
    <w:rPr>
      <w:rFonts w:ascii="Times New Roman" w:eastAsia="Times New Roman" w:hAnsi="Times New Roman" w:cs="Times New Roman"/>
      <w:color w:val="000000"/>
      <w:sz w:val="24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25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kiyoshi Hagiwara</cp:lastModifiedBy>
  <cp:revision>18</cp:revision>
  <dcterms:created xsi:type="dcterms:W3CDTF">2020-05-04T07:02:00Z</dcterms:created>
  <dcterms:modified xsi:type="dcterms:W3CDTF">2020-10-29T02:15:00Z</dcterms:modified>
</cp:coreProperties>
</file>